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AD15E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AD15EA" w:rsidTr="00203813">
        <w:tc>
          <w:tcPr>
            <w:tcW w:w="9016" w:type="dxa"/>
            <w:gridSpan w:val="8"/>
            <w:vAlign w:val="center"/>
          </w:tcPr>
          <w:p w:rsidR="00AD15EA" w:rsidRPr="001B6626" w:rsidRDefault="00AD15EA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1: </w:t>
            </w:r>
            <w:bookmarkStart w:id="0" w:name="_GoBack"/>
            <w:r>
              <w:t>Pairwise comparisons for undergoing a burn wound management procedure in theatre by service</w:t>
            </w:r>
            <w:bookmarkEnd w:id="0"/>
          </w:p>
        </w:tc>
      </w:tr>
      <w:tr w:rsidR="00AD15EA" w:rsidTr="00203813">
        <w:tc>
          <w:tcPr>
            <w:tcW w:w="1127" w:type="dxa"/>
            <w:tcBorders>
              <w:bottom w:val="single" w:sz="4" w:space="0" w:color="auto"/>
            </w:tcBorders>
          </w:tcPr>
          <w:p w:rsidR="00AD15EA" w:rsidRDefault="00AD15EA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AD15EA" w:rsidTr="00203813">
        <w:tc>
          <w:tcPr>
            <w:tcW w:w="1127" w:type="dxa"/>
            <w:tcBorders>
              <w:bottom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38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</w:tr>
      <w:tr w:rsidR="00AD15E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</w:tr>
      <w:tr w:rsidR="00AD15E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</w:tr>
      <w:tr w:rsidR="00AD15E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2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</w:tr>
      <w:tr w:rsidR="00AD15E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</w:tr>
      <w:tr w:rsidR="00AD15EA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6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5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00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</w:p>
        </w:tc>
      </w:tr>
      <w:tr w:rsidR="00AD15EA" w:rsidTr="00203813">
        <w:tc>
          <w:tcPr>
            <w:tcW w:w="1127" w:type="dxa"/>
            <w:tcBorders>
              <w:top w:val="nil"/>
            </w:tcBorders>
            <w:vAlign w:val="center"/>
          </w:tcPr>
          <w:p w:rsidR="00AD15EA" w:rsidRDefault="00AD15EA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</w:pPr>
            <w:r>
              <w:t>0.18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AD15EA" w:rsidRPr="002A5C2F" w:rsidRDefault="00AD15EA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</w:tr>
      <w:tr w:rsidR="00AD15EA" w:rsidTr="00203813">
        <w:tc>
          <w:tcPr>
            <w:tcW w:w="9016" w:type="dxa"/>
            <w:gridSpan w:val="8"/>
          </w:tcPr>
          <w:p w:rsidR="00AD15EA" w:rsidRPr="00A85B16" w:rsidRDefault="00AD15EA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AD15EA" w:rsidRDefault="00AD15EA"/>
    <w:sectPr w:rsidR="00AD1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5EA"/>
    <w:rsid w:val="001C5FE9"/>
    <w:rsid w:val="00243B12"/>
    <w:rsid w:val="007D7650"/>
    <w:rsid w:val="00AD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48524"/>
  <w15:chartTrackingRefBased/>
  <w15:docId w15:val="{85F67DD4-6980-4632-A9D8-73443E08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>Monash University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2:00Z</dcterms:created>
  <dcterms:modified xsi:type="dcterms:W3CDTF">2022-05-17T04:32:00Z</dcterms:modified>
</cp:coreProperties>
</file>